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D6C" w:rsidRPr="00262A2E" w:rsidRDefault="00F27D6C" w:rsidP="00F27D6C">
      <w:pPr>
        <w:spacing w:line="480" w:lineRule="auto"/>
        <w:rPr>
          <w:b/>
        </w:rPr>
      </w:pPr>
      <w:r w:rsidRPr="00262A2E">
        <w:rPr>
          <w:b/>
        </w:rPr>
        <w:t xml:space="preserve">Table </w:t>
      </w:r>
      <w:r w:rsidR="001F62CE">
        <w:rPr>
          <w:b/>
        </w:rPr>
        <w:t>S</w:t>
      </w:r>
      <w:r w:rsidRPr="00262A2E">
        <w:rPr>
          <w:b/>
        </w:rPr>
        <w:t>2. LC conditions for scopolamine</w:t>
      </w:r>
      <w:r>
        <w:rPr>
          <w:b/>
        </w:rPr>
        <w:t xml:space="preserve"> and scopolamine N-butyl bromid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31"/>
        <w:gridCol w:w="2130"/>
        <w:gridCol w:w="2131"/>
        <w:gridCol w:w="2130"/>
      </w:tblGrid>
      <w:tr w:rsidR="00F27D6C" w:rsidRPr="00262A2E" w:rsidTr="001A702F"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Time (minutes)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% ammonia, (0.1%)</w:t>
            </w:r>
          </w:p>
          <w:p w:rsidR="00F27D6C" w:rsidRPr="00262A2E" w:rsidRDefault="00F27D6C" w:rsidP="001A702F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 xml:space="preserve">% </w:t>
            </w:r>
            <w:proofErr w:type="spellStart"/>
            <w:r w:rsidRPr="00262A2E">
              <w:rPr>
                <w:b/>
              </w:rPr>
              <w:t>acetonitrile</w:t>
            </w:r>
            <w:proofErr w:type="spellEnd"/>
          </w:p>
          <w:p w:rsidR="00F27D6C" w:rsidRPr="00262A2E" w:rsidRDefault="00F27D6C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(0.1% ammonia)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Flow Rate mLmin</w:t>
            </w:r>
            <w:r w:rsidRPr="00262A2E">
              <w:rPr>
                <w:b/>
                <w:vertAlign w:val="superscript"/>
              </w:rPr>
              <w:t>-1</w:t>
            </w:r>
          </w:p>
        </w:tc>
      </w:tr>
      <w:tr w:rsidR="00F27D6C" w:rsidRPr="00262A2E" w:rsidTr="001A702F"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0.0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95</w:t>
            </w:r>
          </w:p>
        </w:tc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5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  <w:tr w:rsidR="00F27D6C" w:rsidRPr="00262A2E" w:rsidTr="001A702F"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2.3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50</w:t>
            </w:r>
          </w:p>
        </w:tc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50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  <w:tr w:rsidR="00F27D6C" w:rsidRPr="00262A2E" w:rsidTr="001A702F"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3.3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30</w:t>
            </w:r>
          </w:p>
        </w:tc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70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  <w:tr w:rsidR="00F27D6C" w:rsidRPr="00262A2E" w:rsidTr="001A702F"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4.0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0</w:t>
            </w:r>
          </w:p>
        </w:tc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100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  <w:tr w:rsidR="00F27D6C" w:rsidRPr="00262A2E" w:rsidTr="001A702F">
        <w:tc>
          <w:tcPr>
            <w:tcW w:w="2131" w:type="dxa"/>
          </w:tcPr>
          <w:p w:rsidR="00F27D6C" w:rsidRPr="00262A2E" w:rsidRDefault="00F27D6C" w:rsidP="001A702F">
            <w:pPr>
              <w:tabs>
                <w:tab w:val="left" w:pos="780"/>
                <w:tab w:val="center" w:pos="957"/>
              </w:tabs>
              <w:spacing w:line="480" w:lineRule="auto"/>
              <w:jc w:val="center"/>
            </w:pPr>
            <w:r w:rsidRPr="00262A2E">
              <w:t>6.0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0</w:t>
            </w:r>
          </w:p>
        </w:tc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100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  <w:tr w:rsidR="00F27D6C" w:rsidRPr="00262A2E" w:rsidTr="001A702F"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6.1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95</w:t>
            </w:r>
          </w:p>
        </w:tc>
        <w:tc>
          <w:tcPr>
            <w:tcW w:w="2131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5</w:t>
            </w:r>
          </w:p>
        </w:tc>
        <w:tc>
          <w:tcPr>
            <w:tcW w:w="2130" w:type="dxa"/>
          </w:tcPr>
          <w:p w:rsidR="00F27D6C" w:rsidRPr="00262A2E" w:rsidRDefault="00F27D6C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</w:tbl>
    <w:p w:rsidR="00F27D6C" w:rsidRPr="00262A2E" w:rsidRDefault="00F27D6C" w:rsidP="00F27D6C">
      <w:pPr>
        <w:spacing w:line="480" w:lineRule="auto"/>
      </w:pPr>
    </w:p>
    <w:p w:rsidR="00F27D6C" w:rsidRPr="00262A2E" w:rsidRDefault="00F27D6C" w:rsidP="00F27D6C">
      <w:pPr>
        <w:spacing w:line="480" w:lineRule="auto"/>
      </w:pPr>
    </w:p>
    <w:p w:rsidR="00EF6546" w:rsidRDefault="00EF6546"/>
    <w:sectPr w:rsidR="00EF6546" w:rsidSect="00EF65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7D6C"/>
    <w:rsid w:val="001F62CE"/>
    <w:rsid w:val="00310317"/>
    <w:rsid w:val="00EF6546"/>
    <w:rsid w:val="00F27D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D6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> 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9-16T21:03:00Z</dcterms:created>
  <dcterms:modified xsi:type="dcterms:W3CDTF">2013-09-16T21:03:00Z</dcterms:modified>
</cp:coreProperties>
</file>